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A149E" w14:textId="34B9D036" w:rsidR="007C11FF" w:rsidRPr="00A6287C" w:rsidRDefault="007C11FF" w:rsidP="007C11FF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  <w:r w:rsidRPr="00A6287C">
        <w:rPr>
          <w:rFonts w:ascii="Arial" w:eastAsia="Calibri" w:hAnsi="Arial" w:cs="Arial"/>
          <w:b/>
          <w:i w:val="0"/>
          <w:color w:val="000000" w:themeColor="text1"/>
          <w:sz w:val="24"/>
          <w:szCs w:val="24"/>
        </w:rPr>
        <w:t>Table</w:t>
      </w:r>
      <w:r w:rsidRPr="00A6287C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S</w:t>
      </w:r>
      <w:r w:rsidR="003B162D">
        <w:rPr>
          <w:rFonts w:ascii="Arial" w:hAnsi="Arial" w:cs="Arial"/>
          <w:b/>
          <w:i w:val="0"/>
          <w:color w:val="000000" w:themeColor="text1"/>
          <w:sz w:val="24"/>
          <w:szCs w:val="24"/>
        </w:rPr>
        <w:t>3</w:t>
      </w:r>
      <w:bookmarkStart w:id="0" w:name="_GoBack"/>
      <w:bookmarkEnd w:id="0"/>
      <w:r w:rsidRPr="00A6287C">
        <w:rPr>
          <w:rFonts w:ascii="Arial" w:hAnsi="Arial" w:cs="Arial"/>
          <w:b/>
          <w:i w:val="0"/>
          <w:color w:val="000000" w:themeColor="text1"/>
          <w:sz w:val="24"/>
          <w:szCs w:val="24"/>
        </w:rPr>
        <w:t>. Authentic standards used for metabolite characterization or molecular network enrichme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89"/>
        <w:gridCol w:w="1454"/>
        <w:gridCol w:w="1832"/>
        <w:gridCol w:w="1369"/>
        <w:gridCol w:w="1323"/>
        <w:gridCol w:w="1593"/>
      </w:tblGrid>
      <w:tr w:rsidR="007C11FF" w:rsidRPr="00A6287C" w14:paraId="58E27988" w14:textId="77777777" w:rsidTr="003C3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0605AAB9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Compound</w:t>
            </w:r>
          </w:p>
        </w:tc>
        <w:tc>
          <w:tcPr>
            <w:tcW w:w="1537" w:type="dxa"/>
          </w:tcPr>
          <w:p w14:paraId="22732CF6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Exact mass</w:t>
            </w:r>
          </w:p>
          <w:p w14:paraId="3790A439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[M+H]+</w:t>
            </w:r>
          </w:p>
        </w:tc>
        <w:tc>
          <w:tcPr>
            <w:tcW w:w="1870" w:type="dxa"/>
          </w:tcPr>
          <w:p w14:paraId="42F8E3CB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Experimental</w:t>
            </w:r>
          </w:p>
          <w:p w14:paraId="6147A85A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[M+H]+</w:t>
            </w:r>
          </w:p>
        </w:tc>
        <w:tc>
          <w:tcPr>
            <w:tcW w:w="1409" w:type="dxa"/>
          </w:tcPr>
          <w:p w14:paraId="15127B16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Mass accuracy (ppm)</w:t>
            </w:r>
          </w:p>
        </w:tc>
        <w:tc>
          <w:tcPr>
            <w:tcW w:w="1059" w:type="dxa"/>
          </w:tcPr>
          <w:p w14:paraId="0108AE2C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ention time (min)</w:t>
            </w:r>
          </w:p>
        </w:tc>
        <w:tc>
          <w:tcPr>
            <w:tcW w:w="1660" w:type="dxa"/>
          </w:tcPr>
          <w:p w14:paraId="450E83C8" w14:textId="77777777" w:rsidR="007C11FF" w:rsidRPr="00A6287C" w:rsidRDefault="007C11FF" w:rsidP="003C37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ample where detected</w:t>
            </w:r>
          </w:p>
        </w:tc>
      </w:tr>
      <w:tr w:rsidR="007C11FF" w:rsidRPr="00A6287C" w14:paraId="68126AFF" w14:textId="77777777" w:rsidTr="003C3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035D2E9A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Azelaic acid</w:t>
            </w:r>
          </w:p>
        </w:tc>
        <w:tc>
          <w:tcPr>
            <w:tcW w:w="1537" w:type="dxa"/>
          </w:tcPr>
          <w:p w14:paraId="28D17568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189.1127</w:t>
            </w:r>
          </w:p>
        </w:tc>
        <w:tc>
          <w:tcPr>
            <w:tcW w:w="1870" w:type="dxa"/>
          </w:tcPr>
          <w:p w14:paraId="0691D7BF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189.1120</w:t>
            </w:r>
          </w:p>
        </w:tc>
        <w:tc>
          <w:tcPr>
            <w:tcW w:w="1409" w:type="dxa"/>
          </w:tcPr>
          <w:p w14:paraId="240E805F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-3.7</w:t>
            </w:r>
          </w:p>
        </w:tc>
        <w:tc>
          <w:tcPr>
            <w:tcW w:w="1059" w:type="dxa"/>
          </w:tcPr>
          <w:p w14:paraId="5B5F8903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1660" w:type="dxa"/>
          </w:tcPr>
          <w:p w14:paraId="7B182362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B18-API40 (NH</w:t>
            </w:r>
            <w:r w:rsidRPr="00A6287C">
              <w:rPr>
                <w:rFonts w:ascii="Arial" w:hAnsi="Arial" w:cs="Arial"/>
                <w:vertAlign w:val="subscript"/>
              </w:rPr>
              <w:t>4</w:t>
            </w:r>
            <w:r w:rsidRPr="00A6287C">
              <w:rPr>
                <w:rFonts w:ascii="Arial" w:hAnsi="Arial" w:cs="Arial"/>
                <w:vertAlign w:val="superscript"/>
              </w:rPr>
              <w:t>+</w:t>
            </w:r>
            <w:r w:rsidRPr="00A6287C">
              <w:rPr>
                <w:rFonts w:ascii="Arial" w:hAnsi="Arial" w:cs="Arial"/>
              </w:rPr>
              <w:t xml:space="preserve"> adduct), A7-SO, B18-SO</w:t>
            </w:r>
          </w:p>
        </w:tc>
      </w:tr>
      <w:tr w:rsidR="007C11FF" w:rsidRPr="00A6287C" w14:paraId="5FFB125B" w14:textId="77777777" w:rsidTr="003C3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259FB758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6287C">
              <w:rPr>
                <w:rFonts w:ascii="Arial" w:hAnsi="Arial" w:cs="Arial"/>
              </w:rPr>
              <w:t>Sebacic acid</w:t>
            </w:r>
          </w:p>
        </w:tc>
        <w:tc>
          <w:tcPr>
            <w:tcW w:w="1537" w:type="dxa"/>
          </w:tcPr>
          <w:p w14:paraId="7B49645C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203.1284</w:t>
            </w:r>
          </w:p>
        </w:tc>
        <w:tc>
          <w:tcPr>
            <w:tcW w:w="1870" w:type="dxa"/>
          </w:tcPr>
          <w:p w14:paraId="499C22DE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203.1280</w:t>
            </w:r>
          </w:p>
        </w:tc>
        <w:tc>
          <w:tcPr>
            <w:tcW w:w="1409" w:type="dxa"/>
          </w:tcPr>
          <w:p w14:paraId="05F28BD3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-1.9</w:t>
            </w:r>
          </w:p>
        </w:tc>
        <w:tc>
          <w:tcPr>
            <w:tcW w:w="1059" w:type="dxa"/>
          </w:tcPr>
          <w:p w14:paraId="44EAC3B7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</w:t>
            </w:r>
          </w:p>
        </w:tc>
        <w:tc>
          <w:tcPr>
            <w:tcW w:w="1660" w:type="dxa"/>
          </w:tcPr>
          <w:p w14:paraId="7D6327CE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B18-API 40, A7-SO, B18-SO</w:t>
            </w:r>
          </w:p>
        </w:tc>
      </w:tr>
      <w:tr w:rsidR="007C11FF" w:rsidRPr="00A6287C" w14:paraId="52969100" w14:textId="77777777" w:rsidTr="003C3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3DFC051A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Benzyl butyl phthalate</w:t>
            </w:r>
          </w:p>
        </w:tc>
        <w:tc>
          <w:tcPr>
            <w:tcW w:w="1537" w:type="dxa"/>
          </w:tcPr>
          <w:p w14:paraId="085C7A56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.144</w:t>
            </w:r>
          </w:p>
        </w:tc>
        <w:tc>
          <w:tcPr>
            <w:tcW w:w="1870" w:type="dxa"/>
          </w:tcPr>
          <w:p w14:paraId="5ECDD815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.144</w:t>
            </w:r>
          </w:p>
        </w:tc>
        <w:tc>
          <w:tcPr>
            <w:tcW w:w="1409" w:type="dxa"/>
          </w:tcPr>
          <w:p w14:paraId="19E7893B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59" w:type="dxa"/>
          </w:tcPr>
          <w:p w14:paraId="6288499D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</w:t>
            </w:r>
          </w:p>
        </w:tc>
        <w:tc>
          <w:tcPr>
            <w:tcW w:w="1660" w:type="dxa"/>
          </w:tcPr>
          <w:p w14:paraId="217CFA2F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tandard used for network enrichment</w:t>
            </w:r>
          </w:p>
        </w:tc>
      </w:tr>
      <w:tr w:rsidR="007C11FF" w:rsidRPr="00A6287C" w14:paraId="3B6470E1" w14:textId="77777777" w:rsidTr="003C3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7545821E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Dibutyl phthalate</w:t>
            </w:r>
          </w:p>
        </w:tc>
        <w:tc>
          <w:tcPr>
            <w:tcW w:w="1537" w:type="dxa"/>
          </w:tcPr>
          <w:p w14:paraId="069D9FEE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.16</w:t>
            </w:r>
          </w:p>
        </w:tc>
        <w:tc>
          <w:tcPr>
            <w:tcW w:w="1870" w:type="dxa"/>
          </w:tcPr>
          <w:p w14:paraId="680D17A5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.1597</w:t>
            </w:r>
          </w:p>
        </w:tc>
        <w:tc>
          <w:tcPr>
            <w:tcW w:w="1409" w:type="dxa"/>
          </w:tcPr>
          <w:p w14:paraId="5950F8E5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059" w:type="dxa"/>
          </w:tcPr>
          <w:p w14:paraId="12694EDF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</w:t>
            </w:r>
          </w:p>
        </w:tc>
        <w:tc>
          <w:tcPr>
            <w:tcW w:w="1660" w:type="dxa"/>
          </w:tcPr>
          <w:p w14:paraId="6D038724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tandard used for network enrichment</w:t>
            </w:r>
          </w:p>
        </w:tc>
      </w:tr>
      <w:tr w:rsidR="007C11FF" w:rsidRPr="00A6287C" w14:paraId="3765C301" w14:textId="77777777" w:rsidTr="003C3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174B4ADF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Dioctyl phthalate</w:t>
            </w:r>
          </w:p>
        </w:tc>
        <w:tc>
          <w:tcPr>
            <w:tcW w:w="1537" w:type="dxa"/>
          </w:tcPr>
          <w:p w14:paraId="3E840C67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.285</w:t>
            </w:r>
          </w:p>
        </w:tc>
        <w:tc>
          <w:tcPr>
            <w:tcW w:w="1870" w:type="dxa"/>
          </w:tcPr>
          <w:p w14:paraId="6ADC9884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.2849</w:t>
            </w:r>
          </w:p>
        </w:tc>
        <w:tc>
          <w:tcPr>
            <w:tcW w:w="1409" w:type="dxa"/>
          </w:tcPr>
          <w:p w14:paraId="2BD3FCA3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059" w:type="dxa"/>
          </w:tcPr>
          <w:p w14:paraId="7E8FB647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1</w:t>
            </w:r>
          </w:p>
        </w:tc>
        <w:tc>
          <w:tcPr>
            <w:tcW w:w="1660" w:type="dxa"/>
          </w:tcPr>
          <w:p w14:paraId="6A50C36B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 xml:space="preserve">Standard used for </w:t>
            </w:r>
            <w:r w:rsidRPr="00A6287C">
              <w:rPr>
                <w:rFonts w:ascii="Arial" w:hAnsi="Arial" w:cs="Arial"/>
              </w:rPr>
              <w:lastRenderedPageBreak/>
              <w:t>network enrichment</w:t>
            </w:r>
          </w:p>
        </w:tc>
      </w:tr>
      <w:tr w:rsidR="007C11FF" w:rsidRPr="00A6287C" w14:paraId="262F55CD" w14:textId="77777777" w:rsidTr="003C3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55F6BCC0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lastRenderedPageBreak/>
              <w:t>Diethyl phthalate</w:t>
            </w:r>
          </w:p>
        </w:tc>
        <w:tc>
          <w:tcPr>
            <w:tcW w:w="1537" w:type="dxa"/>
          </w:tcPr>
          <w:p w14:paraId="75B40536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.096</w:t>
            </w:r>
          </w:p>
        </w:tc>
        <w:tc>
          <w:tcPr>
            <w:tcW w:w="1870" w:type="dxa"/>
          </w:tcPr>
          <w:p w14:paraId="1638E54D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.0971</w:t>
            </w:r>
          </w:p>
        </w:tc>
        <w:tc>
          <w:tcPr>
            <w:tcW w:w="1409" w:type="dxa"/>
          </w:tcPr>
          <w:p w14:paraId="1FC1780B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</w:t>
            </w:r>
          </w:p>
        </w:tc>
        <w:tc>
          <w:tcPr>
            <w:tcW w:w="1059" w:type="dxa"/>
          </w:tcPr>
          <w:p w14:paraId="5C26F2E5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</w:t>
            </w:r>
          </w:p>
        </w:tc>
        <w:tc>
          <w:tcPr>
            <w:tcW w:w="1660" w:type="dxa"/>
          </w:tcPr>
          <w:p w14:paraId="5D411E2C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tandard used for network enrichment</w:t>
            </w:r>
          </w:p>
        </w:tc>
      </w:tr>
      <w:tr w:rsidR="007C11FF" w:rsidRPr="00A6287C" w14:paraId="48A79AB4" w14:textId="77777777" w:rsidTr="003C3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00FB6ED2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6287C">
              <w:rPr>
                <w:rFonts w:ascii="Arial" w:hAnsi="Arial" w:cs="Arial"/>
              </w:rPr>
              <w:t>Amoxicilin</w:t>
            </w:r>
          </w:p>
        </w:tc>
        <w:tc>
          <w:tcPr>
            <w:tcW w:w="1537" w:type="dxa"/>
          </w:tcPr>
          <w:p w14:paraId="48D71D7E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366.1124</w:t>
            </w:r>
          </w:p>
        </w:tc>
        <w:tc>
          <w:tcPr>
            <w:tcW w:w="1870" w:type="dxa"/>
          </w:tcPr>
          <w:p w14:paraId="7F93553F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366.1120</w:t>
            </w:r>
          </w:p>
        </w:tc>
        <w:tc>
          <w:tcPr>
            <w:tcW w:w="1409" w:type="dxa"/>
          </w:tcPr>
          <w:p w14:paraId="523A3B76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-1.09</w:t>
            </w:r>
          </w:p>
        </w:tc>
        <w:tc>
          <w:tcPr>
            <w:tcW w:w="1059" w:type="dxa"/>
          </w:tcPr>
          <w:p w14:paraId="1F07F529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</w:tc>
        <w:tc>
          <w:tcPr>
            <w:tcW w:w="1660" w:type="dxa"/>
          </w:tcPr>
          <w:p w14:paraId="0F54F0D3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tandard used for network enrichment</w:t>
            </w:r>
          </w:p>
        </w:tc>
      </w:tr>
      <w:tr w:rsidR="007C11FF" w:rsidRPr="00A6287C" w14:paraId="066B97E5" w14:textId="77777777" w:rsidTr="003C3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60E6D33D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6287C">
              <w:rPr>
                <w:rFonts w:ascii="Arial" w:hAnsi="Arial" w:cs="Arial"/>
              </w:rPr>
              <w:t>Levofloxacin</w:t>
            </w:r>
          </w:p>
        </w:tc>
        <w:tc>
          <w:tcPr>
            <w:tcW w:w="1537" w:type="dxa"/>
          </w:tcPr>
          <w:p w14:paraId="1242C1ED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362.1516</w:t>
            </w:r>
          </w:p>
        </w:tc>
        <w:tc>
          <w:tcPr>
            <w:tcW w:w="1870" w:type="dxa"/>
          </w:tcPr>
          <w:p w14:paraId="261650C1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362.1510</w:t>
            </w:r>
          </w:p>
        </w:tc>
        <w:tc>
          <w:tcPr>
            <w:tcW w:w="1409" w:type="dxa"/>
          </w:tcPr>
          <w:p w14:paraId="4124C3AC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-1.6</w:t>
            </w:r>
          </w:p>
        </w:tc>
        <w:tc>
          <w:tcPr>
            <w:tcW w:w="1059" w:type="dxa"/>
          </w:tcPr>
          <w:p w14:paraId="3A7362DE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07</w:t>
            </w:r>
          </w:p>
        </w:tc>
        <w:tc>
          <w:tcPr>
            <w:tcW w:w="1660" w:type="dxa"/>
          </w:tcPr>
          <w:p w14:paraId="77A4C021" w14:textId="77777777" w:rsidR="007C11FF" w:rsidRPr="00A6287C" w:rsidRDefault="007C11FF" w:rsidP="003C374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tandard used for network enrichment</w:t>
            </w:r>
          </w:p>
        </w:tc>
      </w:tr>
      <w:tr w:rsidR="007C11FF" w:rsidRPr="00A6287C" w14:paraId="23C4D26B" w14:textId="77777777" w:rsidTr="003C3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14:paraId="68AEE0DD" w14:textId="77777777" w:rsidR="007C11FF" w:rsidRPr="00A6287C" w:rsidRDefault="007C11FF" w:rsidP="003C37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Ceftriaxone</w:t>
            </w:r>
          </w:p>
        </w:tc>
        <w:tc>
          <w:tcPr>
            <w:tcW w:w="1537" w:type="dxa"/>
          </w:tcPr>
          <w:p w14:paraId="17F572BA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555.0539</w:t>
            </w:r>
          </w:p>
        </w:tc>
        <w:tc>
          <w:tcPr>
            <w:tcW w:w="1870" w:type="dxa"/>
          </w:tcPr>
          <w:p w14:paraId="3E3F0763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555.0540</w:t>
            </w:r>
          </w:p>
        </w:tc>
        <w:tc>
          <w:tcPr>
            <w:tcW w:w="1409" w:type="dxa"/>
          </w:tcPr>
          <w:p w14:paraId="130B3530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0.18</w:t>
            </w:r>
          </w:p>
        </w:tc>
        <w:tc>
          <w:tcPr>
            <w:tcW w:w="1059" w:type="dxa"/>
          </w:tcPr>
          <w:p w14:paraId="30042C35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</w:t>
            </w:r>
          </w:p>
        </w:tc>
        <w:tc>
          <w:tcPr>
            <w:tcW w:w="1660" w:type="dxa"/>
          </w:tcPr>
          <w:p w14:paraId="2B20C8D1" w14:textId="77777777" w:rsidR="007C11FF" w:rsidRPr="00A6287C" w:rsidRDefault="007C11FF" w:rsidP="003C374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Standard used for network enrichment</w:t>
            </w:r>
          </w:p>
        </w:tc>
      </w:tr>
    </w:tbl>
    <w:p w14:paraId="50C91A34" w14:textId="77777777" w:rsidR="007C11FF" w:rsidRDefault="007C11FF" w:rsidP="007C11FF">
      <w:pPr>
        <w:spacing w:line="480" w:lineRule="auto"/>
        <w:jc w:val="both"/>
        <w:rPr>
          <w:rFonts w:ascii="Arial" w:hAnsi="Arial" w:cs="Arial"/>
          <w:b/>
        </w:rPr>
      </w:pPr>
    </w:p>
    <w:p w14:paraId="4DFF13BB" w14:textId="77777777" w:rsidR="00EE0B3E" w:rsidRDefault="00EE0B3E"/>
    <w:sectPr w:rsidR="00EE0B3E" w:rsidSect="00DC6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1FF"/>
    <w:rsid w:val="00002757"/>
    <w:rsid w:val="00016F4E"/>
    <w:rsid w:val="00025C3E"/>
    <w:rsid w:val="000274B7"/>
    <w:rsid w:val="000477FD"/>
    <w:rsid w:val="000547C7"/>
    <w:rsid w:val="000A0E17"/>
    <w:rsid w:val="000B3746"/>
    <w:rsid w:val="000C5274"/>
    <w:rsid w:val="000E0B67"/>
    <w:rsid w:val="00130E2F"/>
    <w:rsid w:val="0015707F"/>
    <w:rsid w:val="00172007"/>
    <w:rsid w:val="001858C7"/>
    <w:rsid w:val="002108A0"/>
    <w:rsid w:val="00211FC2"/>
    <w:rsid w:val="00226D95"/>
    <w:rsid w:val="0024319B"/>
    <w:rsid w:val="00261DF3"/>
    <w:rsid w:val="0027642A"/>
    <w:rsid w:val="002811E2"/>
    <w:rsid w:val="00282CE6"/>
    <w:rsid w:val="00285DD7"/>
    <w:rsid w:val="002A2702"/>
    <w:rsid w:val="002A7BB4"/>
    <w:rsid w:val="002C4D2D"/>
    <w:rsid w:val="002E3DD9"/>
    <w:rsid w:val="002E5987"/>
    <w:rsid w:val="002F7A5F"/>
    <w:rsid w:val="00310E7E"/>
    <w:rsid w:val="00313954"/>
    <w:rsid w:val="00324F5E"/>
    <w:rsid w:val="0033072C"/>
    <w:rsid w:val="003536F1"/>
    <w:rsid w:val="00382FF4"/>
    <w:rsid w:val="003B162D"/>
    <w:rsid w:val="003C0863"/>
    <w:rsid w:val="003E6EBE"/>
    <w:rsid w:val="003F3480"/>
    <w:rsid w:val="00416144"/>
    <w:rsid w:val="00424E0F"/>
    <w:rsid w:val="004267A5"/>
    <w:rsid w:val="00427908"/>
    <w:rsid w:val="00437E48"/>
    <w:rsid w:val="004624B8"/>
    <w:rsid w:val="00462513"/>
    <w:rsid w:val="00465B2C"/>
    <w:rsid w:val="00472DAB"/>
    <w:rsid w:val="004A7DA3"/>
    <w:rsid w:val="004B2048"/>
    <w:rsid w:val="004B2972"/>
    <w:rsid w:val="004B79B1"/>
    <w:rsid w:val="004D2FA9"/>
    <w:rsid w:val="00505EFA"/>
    <w:rsid w:val="00507F69"/>
    <w:rsid w:val="00513286"/>
    <w:rsid w:val="00547FD9"/>
    <w:rsid w:val="00570756"/>
    <w:rsid w:val="005A430F"/>
    <w:rsid w:val="005A56AA"/>
    <w:rsid w:val="005F5D70"/>
    <w:rsid w:val="00646C26"/>
    <w:rsid w:val="006A0E46"/>
    <w:rsid w:val="006B1366"/>
    <w:rsid w:val="0070340A"/>
    <w:rsid w:val="007145F9"/>
    <w:rsid w:val="00764B40"/>
    <w:rsid w:val="007A595B"/>
    <w:rsid w:val="007B0EF0"/>
    <w:rsid w:val="007C11FF"/>
    <w:rsid w:val="007E73DB"/>
    <w:rsid w:val="007F0C42"/>
    <w:rsid w:val="00843B50"/>
    <w:rsid w:val="00846F78"/>
    <w:rsid w:val="0085138F"/>
    <w:rsid w:val="008713C4"/>
    <w:rsid w:val="008753BF"/>
    <w:rsid w:val="00885BD8"/>
    <w:rsid w:val="008A036A"/>
    <w:rsid w:val="008E2A62"/>
    <w:rsid w:val="008E5C29"/>
    <w:rsid w:val="0093173E"/>
    <w:rsid w:val="00960265"/>
    <w:rsid w:val="009612D4"/>
    <w:rsid w:val="00980F3C"/>
    <w:rsid w:val="00992A7B"/>
    <w:rsid w:val="009936EA"/>
    <w:rsid w:val="00993797"/>
    <w:rsid w:val="009A2A0C"/>
    <w:rsid w:val="009B4C87"/>
    <w:rsid w:val="009D14DC"/>
    <w:rsid w:val="00A37B64"/>
    <w:rsid w:val="00A522A3"/>
    <w:rsid w:val="00A86786"/>
    <w:rsid w:val="00A90DA5"/>
    <w:rsid w:val="00AB25F8"/>
    <w:rsid w:val="00AB45D6"/>
    <w:rsid w:val="00AB7215"/>
    <w:rsid w:val="00AB77EE"/>
    <w:rsid w:val="00AF2F22"/>
    <w:rsid w:val="00B14D4D"/>
    <w:rsid w:val="00B256A1"/>
    <w:rsid w:val="00B315AF"/>
    <w:rsid w:val="00B670DD"/>
    <w:rsid w:val="00B7554E"/>
    <w:rsid w:val="00B80C99"/>
    <w:rsid w:val="00B8254C"/>
    <w:rsid w:val="00BA3031"/>
    <w:rsid w:val="00C05F63"/>
    <w:rsid w:val="00C15550"/>
    <w:rsid w:val="00C179EA"/>
    <w:rsid w:val="00C33538"/>
    <w:rsid w:val="00C339F8"/>
    <w:rsid w:val="00C528C8"/>
    <w:rsid w:val="00CE182E"/>
    <w:rsid w:val="00D03CE8"/>
    <w:rsid w:val="00D438BE"/>
    <w:rsid w:val="00D4766A"/>
    <w:rsid w:val="00DA1F23"/>
    <w:rsid w:val="00DA413C"/>
    <w:rsid w:val="00DC64F1"/>
    <w:rsid w:val="00DC6534"/>
    <w:rsid w:val="00DD437F"/>
    <w:rsid w:val="00DE7222"/>
    <w:rsid w:val="00E0040C"/>
    <w:rsid w:val="00E1120C"/>
    <w:rsid w:val="00E148C7"/>
    <w:rsid w:val="00E368B5"/>
    <w:rsid w:val="00E44033"/>
    <w:rsid w:val="00E870F5"/>
    <w:rsid w:val="00EB1C32"/>
    <w:rsid w:val="00EB57A3"/>
    <w:rsid w:val="00EE0B3E"/>
    <w:rsid w:val="00F01E09"/>
    <w:rsid w:val="00F9677F"/>
    <w:rsid w:val="00FA5C56"/>
    <w:rsid w:val="00FC1C60"/>
    <w:rsid w:val="00FC57AB"/>
    <w:rsid w:val="00FD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ACD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11F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11FF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C11F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88</Characters>
  <Application>Microsoft Macintosh Word</Application>
  <DocSecurity>0</DocSecurity>
  <Lines>6</Lines>
  <Paragraphs>1</Paragraphs>
  <ScaleCrop>false</ScaleCrop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7T17:56:00Z</dcterms:created>
  <dcterms:modified xsi:type="dcterms:W3CDTF">2020-05-12T15:55:00Z</dcterms:modified>
</cp:coreProperties>
</file>